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F77A9" w14:textId="7301E908" w:rsidR="0091131E" w:rsidRDefault="003D67D7" w:rsidP="0091131E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t>Supplemental table</w:t>
      </w:r>
      <w:r w:rsidR="0091131E" w:rsidRPr="0091131E">
        <w:rPr>
          <w:rFonts w:ascii="Times New Roman" w:hAnsi="Times New Roman" w:cs="Times New Roman"/>
          <w:b/>
          <w:bCs/>
          <w:color w:val="000000"/>
          <w:sz w:val="22"/>
        </w:rPr>
        <w:t xml:space="preserve"> 1</w:t>
      </w:r>
      <w:r w:rsidR="0091131E">
        <w:rPr>
          <w:rFonts w:ascii="Times New Roman" w:hAnsi="Times New Roman" w:cs="Times New Roman"/>
          <w:b/>
          <w:bCs/>
          <w:color w:val="000000"/>
          <w:sz w:val="22"/>
        </w:rPr>
        <w:t xml:space="preserve">: </w:t>
      </w:r>
    </w:p>
    <w:p w14:paraId="33A337B3" w14:textId="179C8A33" w:rsidR="0091131E" w:rsidRPr="00B01457" w:rsidRDefault="0091131E" w:rsidP="0091131E">
      <w:pPr>
        <w:spacing w:line="480" w:lineRule="auto"/>
        <w:jc w:val="center"/>
        <w:rPr>
          <w:rFonts w:ascii="Times New Roman" w:hAnsi="Times New Roman" w:cs="Times New Roman"/>
        </w:rPr>
      </w:pPr>
      <w:r w:rsidRPr="008C7F90">
        <w:rPr>
          <w:rFonts w:ascii="Times New Roman" w:hAnsi="Times New Roman" w:cs="Times New Roman"/>
          <w:color w:val="000000"/>
          <w:szCs w:val="21"/>
        </w:rPr>
        <w:t xml:space="preserve">Primers used to detect </w:t>
      </w:r>
      <w:r>
        <w:rPr>
          <w:rFonts w:ascii="Times New Roman" w:hAnsi="Times New Roman" w:cs="Times New Roman"/>
          <w:color w:val="000000"/>
          <w:szCs w:val="21"/>
        </w:rPr>
        <w:t>relative genes</w:t>
      </w:r>
      <w:r w:rsidRPr="008C7F90">
        <w:rPr>
          <w:rFonts w:ascii="Times New Roman" w:hAnsi="Times New Roman" w:cs="Times New Roman"/>
          <w:color w:val="000000"/>
          <w:szCs w:val="21"/>
        </w:rPr>
        <w:t xml:space="preserve"> mRNA expression levels with quantitative RT-PCR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35"/>
        <w:gridCol w:w="4220"/>
      </w:tblGrid>
      <w:tr w:rsidR="0091131E" w:rsidRPr="00B01457" w14:paraId="23377A1F" w14:textId="77777777" w:rsidTr="00464631">
        <w:trPr>
          <w:trHeight w:val="312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9E6A41" w14:textId="77777777" w:rsidR="0091131E" w:rsidRPr="00B01457" w:rsidRDefault="0091131E" w:rsidP="004646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457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8" w:space="0" w:color="auto"/>
            </w:tcBorders>
          </w:tcPr>
          <w:p w14:paraId="1E5F33FB" w14:textId="77777777" w:rsidR="0091131E" w:rsidRPr="00B01457" w:rsidRDefault="0091131E" w:rsidP="004646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457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4220" w:type="dxa"/>
            <w:tcBorders>
              <w:top w:val="single" w:sz="12" w:space="0" w:color="auto"/>
              <w:bottom w:val="single" w:sz="8" w:space="0" w:color="auto"/>
            </w:tcBorders>
          </w:tcPr>
          <w:p w14:paraId="4559DB1B" w14:textId="77777777" w:rsidR="0091131E" w:rsidRPr="00B01457" w:rsidRDefault="0091131E" w:rsidP="004646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457">
              <w:rPr>
                <w:rFonts w:ascii="Times New Roman" w:hAnsi="Times New Roman" w:cs="Times New Roman"/>
                <w:b/>
                <w:bCs/>
              </w:rPr>
              <w:t>Nucleotide sequence of primers (5’-3’)</w:t>
            </w:r>
          </w:p>
        </w:tc>
      </w:tr>
      <w:tr w:rsidR="0091131E" w:rsidRPr="00B01457" w14:paraId="0C26BE29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2254AC8A" w14:textId="77777777" w:rsidR="0091131E" w:rsidRPr="00B01457" w:rsidRDefault="0091131E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1457">
              <w:rPr>
                <w:rFonts w:ascii="Times New Roman" w:hAnsi="Times New Roman" w:cs="Times New Roman"/>
              </w:rPr>
              <w:t>qchIFN</w:t>
            </w:r>
            <w:proofErr w:type="spellEnd"/>
            <w:r w:rsidRPr="00B0145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035" w:type="dxa"/>
            <w:tcBorders>
              <w:top w:val="single" w:sz="8" w:space="0" w:color="auto"/>
            </w:tcBorders>
          </w:tcPr>
          <w:p w14:paraId="256BE33B" w14:textId="77777777" w:rsidR="0091131E" w:rsidRPr="00B01457" w:rsidRDefault="0091131E" w:rsidP="0046463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  <w:tcBorders>
              <w:top w:val="single" w:sz="8" w:space="0" w:color="auto"/>
            </w:tcBorders>
          </w:tcPr>
          <w:p w14:paraId="36F911A5" w14:textId="77777777" w:rsidR="0091131E" w:rsidRPr="00B01457" w:rsidRDefault="0091131E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TCCTACTGCTCTTGCTTCTGC</w:t>
            </w:r>
          </w:p>
        </w:tc>
      </w:tr>
      <w:tr w:rsidR="0091131E" w:rsidRPr="00B01457" w14:paraId="788AB810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4559EEDB" w14:textId="77777777" w:rsidR="0091131E" w:rsidRPr="00B01457" w:rsidRDefault="0091131E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262D17BC" w14:textId="77777777" w:rsidR="0091131E" w:rsidRPr="00B01457" w:rsidRDefault="0091131E" w:rsidP="0046463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2AF44869" w14:textId="77777777" w:rsidR="0091131E" w:rsidRPr="00B01457" w:rsidRDefault="0091131E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TGGAAATGGAAAAGTCACGTC</w:t>
            </w:r>
          </w:p>
        </w:tc>
      </w:tr>
      <w:tr w:rsidR="003D67D7" w:rsidRPr="00B01457" w14:paraId="475DC3AF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6B6E3FD0" w14:textId="2721B1B3" w:rsidR="003D67D7" w:rsidRPr="00B01457" w:rsidRDefault="003D67D7" w:rsidP="003D67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1457">
              <w:rPr>
                <w:rFonts w:ascii="Times New Roman" w:hAnsi="Times New Roman" w:cs="Times New Roman"/>
              </w:rPr>
              <w:t>qh</w:t>
            </w:r>
            <w:r>
              <w:rPr>
                <w:rFonts w:ascii="Times New Roman" w:hAnsi="Times New Roman" w:cs="Times New Roman"/>
              </w:rPr>
              <w:t>u</w:t>
            </w:r>
            <w:r w:rsidRPr="00B01457">
              <w:rPr>
                <w:rFonts w:ascii="Times New Roman" w:hAnsi="Times New Roman" w:cs="Times New Roman"/>
              </w:rPr>
              <w:t>IFN</w:t>
            </w:r>
            <w:proofErr w:type="spellEnd"/>
            <w:r w:rsidRPr="00B0145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035" w:type="dxa"/>
          </w:tcPr>
          <w:p w14:paraId="7F93004D" w14:textId="36AEA050" w:rsidR="003D67D7" w:rsidRPr="00B01457" w:rsidRDefault="003D67D7" w:rsidP="003D67D7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457F7FFC" w14:textId="5078CDB1" w:rsidR="003D67D7" w:rsidRPr="00B01457" w:rsidRDefault="003D67D7" w:rsidP="003D67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67D7">
              <w:rPr>
                <w:rFonts w:ascii="Times New Roman" w:hAnsi="Times New Roman" w:cs="Times New Roman"/>
              </w:rPr>
              <w:t>GTCACTGTGCCTGGACCATAG</w:t>
            </w:r>
          </w:p>
        </w:tc>
      </w:tr>
      <w:tr w:rsidR="003D67D7" w:rsidRPr="00B01457" w14:paraId="45CE18A1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7328E1F2" w14:textId="77777777" w:rsidR="003D67D7" w:rsidRPr="00B01457" w:rsidRDefault="003D67D7" w:rsidP="003D67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0270E4CC" w14:textId="6448F480" w:rsidR="003D67D7" w:rsidRPr="00B01457" w:rsidRDefault="003D67D7" w:rsidP="003D67D7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40061E88" w14:textId="708D55FB" w:rsidR="003D67D7" w:rsidRPr="00B01457" w:rsidRDefault="003D67D7" w:rsidP="003D67D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67D7">
              <w:rPr>
                <w:rFonts w:ascii="Times New Roman" w:hAnsi="Times New Roman" w:cs="Times New Roman"/>
              </w:rPr>
              <w:t>GTTTCGGAGGTAACCTGTAAGTC</w:t>
            </w:r>
          </w:p>
        </w:tc>
      </w:tr>
      <w:tr w:rsidR="006E3067" w:rsidRPr="00B01457" w14:paraId="45D48258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04A038C1" w14:textId="07B47CD8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1457">
              <w:rPr>
                <w:rFonts w:ascii="Times New Roman" w:hAnsi="Times New Roman" w:cs="Times New Roman"/>
              </w:rPr>
              <w:t>qchIFN</w:t>
            </w:r>
            <w:proofErr w:type="spellEnd"/>
            <w:r w:rsidRPr="006E3067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1035" w:type="dxa"/>
          </w:tcPr>
          <w:p w14:paraId="11AE01EF" w14:textId="31F04E65" w:rsidR="006E3067" w:rsidRPr="00B01457" w:rsidRDefault="006E3067" w:rsidP="006E3067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5B8CDBAE" w14:textId="32919DB7" w:rsidR="006E3067" w:rsidRPr="006E306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 w:rsidRPr="006E3067">
              <w:rPr>
                <w:rFonts w:ascii="Times New Roman" w:hAnsi="Times New Roman" w:cs="Times New Roman"/>
              </w:rPr>
              <w:t>ATGCCACCTTCTCTCACGAC</w:t>
            </w:r>
          </w:p>
        </w:tc>
      </w:tr>
      <w:tr w:rsidR="006E3067" w:rsidRPr="00B01457" w14:paraId="0D9D7B4F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04994589" w14:textId="77777777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070D4AE6" w14:textId="6AFC5959" w:rsidR="006E3067" w:rsidRPr="00B01457" w:rsidRDefault="006E3067" w:rsidP="006E3067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23FF20E3" w14:textId="175C4AE7" w:rsidR="006E3067" w:rsidRPr="006E306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3067">
              <w:rPr>
                <w:rFonts w:ascii="Times New Roman" w:hAnsi="Times New Roman" w:cs="Times New Roman"/>
              </w:rPr>
              <w:t>AGGCGCTGTAATCGTTGTCT</w:t>
            </w:r>
          </w:p>
        </w:tc>
      </w:tr>
      <w:tr w:rsidR="006E3067" w:rsidRPr="00B01457" w14:paraId="7B39AF3B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5CC30927" w14:textId="264C546E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E3067">
              <w:rPr>
                <w:rFonts w:ascii="Times New Roman" w:hAnsi="Times New Roman" w:cs="Times New Roman"/>
              </w:rPr>
              <w:t>qchIFNγ</w:t>
            </w:r>
            <w:proofErr w:type="spellEnd"/>
          </w:p>
        </w:tc>
        <w:tc>
          <w:tcPr>
            <w:tcW w:w="1035" w:type="dxa"/>
          </w:tcPr>
          <w:p w14:paraId="41430A57" w14:textId="03A27E65" w:rsidR="006E3067" w:rsidRPr="00B01457" w:rsidRDefault="006E3067" w:rsidP="006E3067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43F07808" w14:textId="1FBB0F88" w:rsidR="006E3067" w:rsidRPr="006E306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3067">
              <w:rPr>
                <w:rFonts w:ascii="Times New Roman" w:hAnsi="Times New Roman" w:cs="Times New Roman"/>
              </w:rPr>
              <w:t>TTCGATGTACTTGGAAATGC</w:t>
            </w:r>
          </w:p>
        </w:tc>
      </w:tr>
      <w:tr w:rsidR="006E3067" w:rsidRPr="00B01457" w14:paraId="479222F1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6F0472F3" w14:textId="77777777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18BAD2AF" w14:textId="0BD79401" w:rsidR="006E3067" w:rsidRPr="00B01457" w:rsidRDefault="006E3067" w:rsidP="006E3067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52314789" w14:textId="664FA121" w:rsidR="006E3067" w:rsidRPr="006E306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3067">
              <w:rPr>
                <w:rFonts w:ascii="Times New Roman" w:hAnsi="Times New Roman" w:cs="Times New Roman"/>
              </w:rPr>
              <w:t>TTGCATCTCCTCTGAGACTG</w:t>
            </w:r>
          </w:p>
        </w:tc>
      </w:tr>
      <w:tr w:rsidR="006E3067" w:rsidRPr="00B01457" w14:paraId="03036E41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535B077D" w14:textId="72FEF5E2" w:rsidR="006E3067" w:rsidRPr="006E306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1457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bat</w:t>
            </w:r>
            <w:r w:rsidRPr="00B01457">
              <w:rPr>
                <w:rFonts w:ascii="Times New Roman" w:hAnsi="Times New Roman" w:cs="Times New Roman"/>
              </w:rPr>
              <w:t>IFN</w:t>
            </w:r>
            <w:proofErr w:type="spellEnd"/>
            <w:r w:rsidRPr="00B0145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035" w:type="dxa"/>
          </w:tcPr>
          <w:p w14:paraId="663B20D9" w14:textId="3D7C239B" w:rsidR="006E3067" w:rsidRPr="00B01457" w:rsidRDefault="006E3067" w:rsidP="006E3067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056807E4" w14:textId="5E6EB8CA" w:rsidR="006E3067" w:rsidRPr="006E306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3067">
              <w:rPr>
                <w:rFonts w:ascii="Times New Roman" w:hAnsi="Times New Roman" w:cs="Times New Roman"/>
              </w:rPr>
              <w:t>GCACCGGCTGGAATGAGACCA</w:t>
            </w:r>
          </w:p>
        </w:tc>
      </w:tr>
      <w:tr w:rsidR="006E3067" w:rsidRPr="00B01457" w14:paraId="4F25A807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35A95E79" w14:textId="77777777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3D9A1DE7" w14:textId="0CC3C480" w:rsidR="006E3067" w:rsidRPr="00B01457" w:rsidRDefault="006E3067" w:rsidP="006E3067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5C79FE82" w14:textId="4D5621AA" w:rsidR="006E3067" w:rsidRPr="006E306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3067">
              <w:rPr>
                <w:rFonts w:ascii="Times New Roman" w:hAnsi="Times New Roman" w:cs="Times New Roman"/>
              </w:rPr>
              <w:t>GTCCAGGCATTGGCTGT</w:t>
            </w:r>
          </w:p>
        </w:tc>
      </w:tr>
      <w:tr w:rsidR="006E3067" w:rsidRPr="00B01457" w14:paraId="2FC3E0E9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6A642C93" w14:textId="1713E71C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1457">
              <w:rPr>
                <w:rFonts w:ascii="Times New Roman" w:hAnsi="Times New Roman" w:cs="Times New Roman"/>
              </w:rPr>
              <w:t>qchPKR</w:t>
            </w:r>
            <w:proofErr w:type="spellEnd"/>
          </w:p>
        </w:tc>
        <w:tc>
          <w:tcPr>
            <w:tcW w:w="1035" w:type="dxa"/>
          </w:tcPr>
          <w:p w14:paraId="200EF5AC" w14:textId="1CB9F33C" w:rsidR="006E3067" w:rsidRPr="00B01457" w:rsidRDefault="006E3067" w:rsidP="006E3067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78F37B08" w14:textId="51E9B5F5" w:rsidR="006E3067" w:rsidRPr="003D67D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TGCTTGACTGGAAAGGCTACT</w:t>
            </w:r>
          </w:p>
        </w:tc>
      </w:tr>
      <w:tr w:rsidR="006E3067" w:rsidRPr="00B01457" w14:paraId="79F805DA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08981FFE" w14:textId="77777777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4F10027A" w14:textId="3EA5D205" w:rsidR="006E3067" w:rsidRPr="00B01457" w:rsidRDefault="006E3067" w:rsidP="006E3067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343BECCB" w14:textId="3C988642" w:rsidR="006E3067" w:rsidRPr="003D67D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TCAGTCAAGAATAAACCATGTGTG</w:t>
            </w:r>
          </w:p>
        </w:tc>
      </w:tr>
      <w:tr w:rsidR="006E3067" w:rsidRPr="00B01457" w14:paraId="1C30A10C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7CC4286F" w14:textId="79B093AA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qchMX1</w:t>
            </w:r>
          </w:p>
        </w:tc>
        <w:tc>
          <w:tcPr>
            <w:tcW w:w="1035" w:type="dxa"/>
          </w:tcPr>
          <w:p w14:paraId="0C501673" w14:textId="444343FE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7779F172" w14:textId="492E2BBC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GTTTCGGACATGGGGAGTAA</w:t>
            </w:r>
          </w:p>
        </w:tc>
      </w:tr>
      <w:tr w:rsidR="006E3067" w:rsidRPr="00B01457" w14:paraId="239D9959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109EFBF0" w14:textId="77777777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3E33F0F7" w14:textId="2E693212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69B01835" w14:textId="26286321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GCATACGATTTCTTCAACTTTGG</w:t>
            </w:r>
          </w:p>
        </w:tc>
      </w:tr>
      <w:tr w:rsidR="006E3067" w:rsidRPr="00B01457" w14:paraId="734A999F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7010BAFA" w14:textId="358CD37A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qchIL-1β</w:t>
            </w:r>
          </w:p>
        </w:tc>
        <w:tc>
          <w:tcPr>
            <w:tcW w:w="1035" w:type="dxa"/>
          </w:tcPr>
          <w:p w14:paraId="4CE20C3E" w14:textId="04204312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16FC9771" w14:textId="45D705A4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GCTCTACATGTCGTGTGTGATGAG</w:t>
            </w:r>
          </w:p>
        </w:tc>
      </w:tr>
      <w:tr w:rsidR="006E3067" w:rsidRPr="00B01457" w14:paraId="78E8002C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0FF46539" w14:textId="77777777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2DDBE3F2" w14:textId="55282363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67C48325" w14:textId="2D94273B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TGTCGATGTCCCGCATGA</w:t>
            </w:r>
          </w:p>
        </w:tc>
      </w:tr>
      <w:tr w:rsidR="006E3067" w:rsidRPr="00B01457" w14:paraId="4E75B051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775BA11A" w14:textId="6B6251DC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qchIL-6</w:t>
            </w:r>
          </w:p>
        </w:tc>
        <w:tc>
          <w:tcPr>
            <w:tcW w:w="1035" w:type="dxa"/>
          </w:tcPr>
          <w:p w14:paraId="11404BDF" w14:textId="21F8155C" w:rsidR="006E3067" w:rsidRPr="00B01457" w:rsidRDefault="006E3067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6AAB735D" w14:textId="6054B42A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AGGACGAGATGTGCAAGAAG</w:t>
            </w:r>
          </w:p>
        </w:tc>
      </w:tr>
      <w:tr w:rsidR="006E3067" w:rsidRPr="00B01457" w14:paraId="53439E7B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13FA0518" w14:textId="77777777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79A2323F" w14:textId="435ACE0D" w:rsidR="006E3067" w:rsidRPr="00B01457" w:rsidRDefault="006E3067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5E6E947E" w14:textId="403A9F57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TGCTGTAGCACAGAGACTCG</w:t>
            </w:r>
          </w:p>
        </w:tc>
      </w:tr>
      <w:tr w:rsidR="006E3067" w:rsidRPr="00B01457" w14:paraId="67C244E6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6423C66C" w14:textId="1E79796E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B01457"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</w:rPr>
              <w:t>MDA5</w:t>
            </w:r>
          </w:p>
        </w:tc>
        <w:tc>
          <w:tcPr>
            <w:tcW w:w="1035" w:type="dxa"/>
          </w:tcPr>
          <w:p w14:paraId="4B801319" w14:textId="2D6682DA" w:rsidR="006E3067" w:rsidRPr="00B01457" w:rsidRDefault="006E3067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0B697536" w14:textId="5FC64908" w:rsidR="006E3067" w:rsidRPr="00B01457" w:rsidRDefault="00E57B2F" w:rsidP="00E57B2F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 w:rsidRPr="00E57B2F">
              <w:rPr>
                <w:rFonts w:ascii="Times New Roman" w:hAnsi="Times New Roman" w:cs="Times New Roman"/>
              </w:rPr>
              <w:t>TGAAAGCCTTGCAGATGACTTA</w:t>
            </w:r>
          </w:p>
        </w:tc>
      </w:tr>
      <w:tr w:rsidR="006E3067" w:rsidRPr="00B01457" w14:paraId="554152DE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22DA12CF" w14:textId="77777777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23104E37" w14:textId="1E79FDFA" w:rsidR="006E3067" w:rsidRPr="00B01457" w:rsidRDefault="006E3067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4395649A" w14:textId="6AAC9CD4" w:rsidR="006E3067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B2F">
              <w:rPr>
                <w:rFonts w:ascii="Times New Roman" w:hAnsi="Times New Roman" w:cs="Times New Roman"/>
              </w:rPr>
              <w:t>GCTGTTTCAAATCCTCCGTTAC</w:t>
            </w:r>
          </w:p>
        </w:tc>
      </w:tr>
      <w:tr w:rsidR="006E3067" w:rsidRPr="00B01457" w14:paraId="58F2B2ED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4614F034" w14:textId="0EE8D8C1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</w:t>
            </w:r>
            <w:r w:rsidRPr="00B01457"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</w:rPr>
              <w:t>STING</w:t>
            </w:r>
            <w:proofErr w:type="spellEnd"/>
          </w:p>
        </w:tc>
        <w:tc>
          <w:tcPr>
            <w:tcW w:w="1035" w:type="dxa"/>
          </w:tcPr>
          <w:p w14:paraId="2C4FE7C3" w14:textId="6A70B5AC" w:rsidR="006E3067" w:rsidRPr="00B01457" w:rsidRDefault="006E3067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107AFAC3" w14:textId="4BD929F9" w:rsidR="006E3067" w:rsidRPr="00B01457" w:rsidRDefault="00E57B2F" w:rsidP="00E57B2F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 w:rsidRPr="00E57B2F">
              <w:rPr>
                <w:rFonts w:ascii="Times New Roman" w:hAnsi="Times New Roman" w:cs="Times New Roman"/>
              </w:rPr>
              <w:t>GGTCCTACTACATCGGCTACCTGA</w:t>
            </w:r>
          </w:p>
        </w:tc>
      </w:tr>
      <w:tr w:rsidR="006E3067" w:rsidRPr="00B01457" w14:paraId="043745B0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71C70EC1" w14:textId="77777777" w:rsidR="006E3067" w:rsidRPr="00B0145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7C8DE816" w14:textId="0B58ECC7" w:rsidR="006E3067" w:rsidRPr="00B01457" w:rsidRDefault="006E3067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6B0D9C6F" w14:textId="652C1AAF" w:rsidR="006E3067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B2F">
              <w:rPr>
                <w:rFonts w:ascii="Times New Roman" w:hAnsi="Times New Roman" w:cs="Times New Roman"/>
              </w:rPr>
              <w:t>GGCCTGAGCTTGTTGTCCTTATCT</w:t>
            </w:r>
          </w:p>
        </w:tc>
      </w:tr>
      <w:tr w:rsidR="006E3067" w:rsidRPr="00B01457" w14:paraId="2AEBEA04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64DE4A5C" w14:textId="4AE0C193" w:rsidR="006E3067" w:rsidRDefault="006E3067" w:rsidP="00E57B2F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B01457"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</w:rPr>
              <w:t>TBK1</w:t>
            </w:r>
          </w:p>
        </w:tc>
        <w:tc>
          <w:tcPr>
            <w:tcW w:w="1035" w:type="dxa"/>
          </w:tcPr>
          <w:p w14:paraId="3ED7A9E7" w14:textId="7C2AF5BB" w:rsidR="006E3067" w:rsidRPr="00B01457" w:rsidRDefault="006E3067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729DCDC5" w14:textId="1E2DBEDF" w:rsidR="006E3067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B2F">
              <w:rPr>
                <w:rFonts w:ascii="Times New Roman" w:hAnsi="Times New Roman" w:cs="Times New Roman"/>
              </w:rPr>
              <w:t>GTTTGCTATTGAGGAAGAGACAAC</w:t>
            </w:r>
          </w:p>
        </w:tc>
      </w:tr>
      <w:tr w:rsidR="006E3067" w:rsidRPr="00B01457" w14:paraId="2C3027BA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377D6136" w14:textId="77777777" w:rsidR="006E3067" w:rsidRDefault="006E3067" w:rsidP="006E3067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35" w:type="dxa"/>
          </w:tcPr>
          <w:p w14:paraId="60073293" w14:textId="6A048567" w:rsidR="006E3067" w:rsidRPr="00B01457" w:rsidRDefault="006E3067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0F2C2911" w14:textId="6BD9D0D7" w:rsidR="006E3067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B2F">
              <w:rPr>
                <w:rFonts w:ascii="Times New Roman" w:hAnsi="Times New Roman" w:cs="Times New Roman"/>
              </w:rPr>
              <w:t>CCATTTTCCCGGAGATGATTCATC</w:t>
            </w:r>
          </w:p>
        </w:tc>
      </w:tr>
      <w:tr w:rsidR="00E57B2F" w:rsidRPr="00B01457" w14:paraId="24677130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6854CCC6" w14:textId="06B062DD" w:rsidR="00E57B2F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B01457"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</w:rPr>
              <w:t>IRF7</w:t>
            </w:r>
          </w:p>
        </w:tc>
        <w:tc>
          <w:tcPr>
            <w:tcW w:w="1035" w:type="dxa"/>
          </w:tcPr>
          <w:p w14:paraId="1840B7F3" w14:textId="5D10DC01" w:rsidR="00E57B2F" w:rsidRPr="00B01457" w:rsidRDefault="00E57B2F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05DDADF6" w14:textId="6AD4F99D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B2F">
              <w:rPr>
                <w:rFonts w:ascii="Times New Roman" w:hAnsi="Times New Roman" w:cs="Times New Roman"/>
              </w:rPr>
              <w:t>GCCTGAAGAAGTGCAAGGTC</w:t>
            </w:r>
          </w:p>
        </w:tc>
      </w:tr>
      <w:tr w:rsidR="00E57B2F" w:rsidRPr="00B01457" w14:paraId="64EA1234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2F6E0878" w14:textId="77777777" w:rsidR="00E57B2F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35" w:type="dxa"/>
          </w:tcPr>
          <w:p w14:paraId="2B47A8C1" w14:textId="436C7035" w:rsidR="00E57B2F" w:rsidRPr="00B01457" w:rsidRDefault="00E57B2F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7721C0B0" w14:textId="32196CC8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57B2F">
              <w:rPr>
                <w:rFonts w:ascii="Times New Roman" w:hAnsi="Times New Roman" w:cs="Times New Roman"/>
              </w:rPr>
              <w:t>CTCTGTGCAAAACACCCTGA</w:t>
            </w:r>
          </w:p>
        </w:tc>
      </w:tr>
      <w:tr w:rsidR="00E57B2F" w:rsidRPr="00B01457" w14:paraId="46A0434C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3CDFD445" w14:textId="0415E99B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B01457"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</w:rPr>
              <w:t>RNF20</w:t>
            </w:r>
          </w:p>
        </w:tc>
        <w:tc>
          <w:tcPr>
            <w:tcW w:w="1035" w:type="dxa"/>
          </w:tcPr>
          <w:p w14:paraId="71DF271E" w14:textId="04A7C5D1" w:rsidR="00E57B2F" w:rsidRPr="00B01457" w:rsidRDefault="00E57B2F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18EC91C0" w14:textId="03503018" w:rsidR="00E57B2F" w:rsidRPr="00B01457" w:rsidRDefault="00E57B2F" w:rsidP="00E57B2F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 w:rsidRPr="003D67D7">
              <w:rPr>
                <w:rFonts w:ascii="Times New Roman" w:hAnsi="Times New Roman" w:cs="Times New Roman"/>
              </w:rPr>
              <w:t>AGCTGCAAGAGCGTGTGGAAT</w:t>
            </w:r>
          </w:p>
        </w:tc>
      </w:tr>
      <w:tr w:rsidR="00E57B2F" w:rsidRPr="00B01457" w14:paraId="187B4539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0D429E91" w14:textId="77777777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4FC9DFFD" w14:textId="75F5FB22" w:rsidR="00E57B2F" w:rsidRPr="00B01457" w:rsidRDefault="00E57B2F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0EA2D969" w14:textId="1B519FF5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67D7">
              <w:rPr>
                <w:rFonts w:ascii="Times New Roman" w:hAnsi="Times New Roman" w:cs="Times New Roman"/>
              </w:rPr>
              <w:t>CCACTATTCAGCTTGTGTGAC</w:t>
            </w:r>
          </w:p>
        </w:tc>
      </w:tr>
      <w:tr w:rsidR="00E57B2F" w:rsidRPr="00B01457" w14:paraId="5260EA3F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7F043687" w14:textId="29A089D7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1457">
              <w:rPr>
                <w:rFonts w:ascii="Times New Roman" w:hAnsi="Times New Roman" w:cs="Times New Roman"/>
              </w:rPr>
              <w:t>qNDV</w:t>
            </w:r>
            <w:proofErr w:type="spellEnd"/>
            <w:r w:rsidRPr="00B01457">
              <w:rPr>
                <w:rFonts w:ascii="Times New Roman" w:hAnsi="Times New Roman" w:cs="Times New Roman"/>
              </w:rPr>
              <w:t>-NP</w:t>
            </w:r>
          </w:p>
        </w:tc>
        <w:tc>
          <w:tcPr>
            <w:tcW w:w="1035" w:type="dxa"/>
          </w:tcPr>
          <w:p w14:paraId="5FACD246" w14:textId="1116CF56" w:rsidR="00E57B2F" w:rsidRPr="00B01457" w:rsidRDefault="00E57B2F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040BC3BD" w14:textId="75FFC0A5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TGCAGCAATGGTACTCCGTT</w:t>
            </w:r>
          </w:p>
        </w:tc>
      </w:tr>
      <w:tr w:rsidR="00E57B2F" w:rsidRPr="00B01457" w14:paraId="603526D8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6B0762C1" w14:textId="77777777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15646739" w14:textId="482FEC58" w:rsidR="00E57B2F" w:rsidRPr="00B01457" w:rsidRDefault="00E57B2F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47D8B8C5" w14:textId="72B9B48B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CCTTTGCTACCGTGACCCAT</w:t>
            </w:r>
          </w:p>
        </w:tc>
      </w:tr>
      <w:tr w:rsidR="00E57B2F" w:rsidRPr="00B01457" w14:paraId="039CC694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72D31CD8" w14:textId="77777777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hu</w:t>
            </w:r>
            <w:proofErr w:type="spellEnd"/>
            <w:r w:rsidRPr="00B01457">
              <w:rPr>
                <w:rFonts w:ascii="Times New Roman" w:hAnsi="Times New Roman" w:cs="Times New Roman"/>
              </w:rPr>
              <w:t>β-actin</w:t>
            </w:r>
          </w:p>
          <w:p w14:paraId="5779320D" w14:textId="5950261D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5F81F0A4" w14:textId="1CEBE6DA" w:rsidR="00E57B2F" w:rsidRPr="00B01457" w:rsidRDefault="00E57B2F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16F9AE34" w14:textId="330AC113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67D7">
              <w:rPr>
                <w:rFonts w:ascii="Times New Roman" w:hAnsi="Times New Roman" w:cs="Times New Roman"/>
              </w:rPr>
              <w:t>TTTTGGCTATACCCTACTGGCA</w:t>
            </w:r>
          </w:p>
        </w:tc>
      </w:tr>
      <w:tr w:rsidR="00E57B2F" w:rsidRPr="00B01457" w14:paraId="7541D02E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307ACC65" w14:textId="77777777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7200141B" w14:textId="44AAFB0D" w:rsidR="00E57B2F" w:rsidRPr="00B01457" w:rsidRDefault="00E57B2F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081052B6" w14:textId="0E7D9C49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67D7">
              <w:rPr>
                <w:rFonts w:ascii="Times New Roman" w:hAnsi="Times New Roman" w:cs="Times New Roman"/>
              </w:rPr>
              <w:t>CTGCACAGTCGTCAGCATATC</w:t>
            </w:r>
          </w:p>
        </w:tc>
      </w:tr>
      <w:tr w:rsidR="00E57B2F" w:rsidRPr="00B01457" w14:paraId="05D42F70" w14:textId="77777777" w:rsidTr="00464631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14:paraId="3E3DBD79" w14:textId="77777777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ch</w:t>
            </w:r>
            <w:proofErr w:type="spellEnd"/>
            <w:r w:rsidRPr="00B01457">
              <w:rPr>
                <w:rFonts w:ascii="Times New Roman" w:hAnsi="Times New Roman" w:cs="Times New Roman"/>
              </w:rPr>
              <w:t>β-actin</w:t>
            </w:r>
          </w:p>
          <w:p w14:paraId="78DC5A29" w14:textId="68F5F17A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387BD500" w14:textId="229CB8A2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01A72F74" w14:textId="1DE4AE0D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CAGACATCAGGGTGTGATGG</w:t>
            </w:r>
          </w:p>
        </w:tc>
      </w:tr>
      <w:tr w:rsidR="00E57B2F" w:rsidRPr="00B01457" w14:paraId="652295D3" w14:textId="77777777" w:rsidTr="00464631">
        <w:trPr>
          <w:trHeight w:val="312"/>
          <w:jc w:val="center"/>
        </w:trPr>
        <w:tc>
          <w:tcPr>
            <w:tcW w:w="1276" w:type="dxa"/>
            <w:vMerge/>
            <w:vAlign w:val="center"/>
          </w:tcPr>
          <w:p w14:paraId="382C9B4E" w14:textId="77777777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224EC67A" w14:textId="01B45A30" w:rsidR="00E57B2F" w:rsidRPr="00B01457" w:rsidRDefault="00E57B2F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43210751" w14:textId="05CA7DA8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Fonts w:ascii="Times New Roman" w:hAnsi="Times New Roman" w:cs="Times New Roman"/>
              </w:rPr>
              <w:t>TCAGGGGCTACTCTCAGCTC</w:t>
            </w:r>
          </w:p>
        </w:tc>
      </w:tr>
      <w:tr w:rsidR="00E57B2F" w:rsidRPr="00B01457" w14:paraId="28ADD98F" w14:textId="77777777" w:rsidTr="00464631">
        <w:trPr>
          <w:trHeight w:val="312"/>
          <w:jc w:val="center"/>
        </w:trPr>
        <w:tc>
          <w:tcPr>
            <w:tcW w:w="1276" w:type="dxa"/>
            <w:vAlign w:val="center"/>
          </w:tcPr>
          <w:p w14:paraId="7F81E67A" w14:textId="626828EB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bat</w:t>
            </w:r>
            <w:proofErr w:type="spellEnd"/>
            <w:r w:rsidRPr="00B01457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035" w:type="dxa"/>
          </w:tcPr>
          <w:p w14:paraId="3573CFDB" w14:textId="2001770D" w:rsidR="00E57B2F" w:rsidRPr="00B01457" w:rsidRDefault="00E57B2F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4220" w:type="dxa"/>
          </w:tcPr>
          <w:p w14:paraId="36F9D003" w14:textId="1AE3F503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3067">
              <w:rPr>
                <w:rFonts w:ascii="Times New Roman" w:hAnsi="Times New Roman" w:cs="Times New Roman"/>
              </w:rPr>
              <w:t>CCATCCTGCGTCTGGACCTGG</w:t>
            </w:r>
          </w:p>
        </w:tc>
      </w:tr>
      <w:tr w:rsidR="00E57B2F" w:rsidRPr="00B01457" w14:paraId="04A39367" w14:textId="77777777" w:rsidTr="00464631">
        <w:trPr>
          <w:trHeight w:val="312"/>
          <w:jc w:val="center"/>
        </w:trPr>
        <w:tc>
          <w:tcPr>
            <w:tcW w:w="1276" w:type="dxa"/>
            <w:vAlign w:val="center"/>
          </w:tcPr>
          <w:p w14:paraId="30800DF4" w14:textId="77777777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3BA41CA9" w14:textId="193E16C3" w:rsidR="00E57B2F" w:rsidRPr="00B01457" w:rsidRDefault="00E57B2F" w:rsidP="006E3067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4220" w:type="dxa"/>
          </w:tcPr>
          <w:p w14:paraId="21EC6320" w14:textId="43E03C88" w:rsidR="00E57B2F" w:rsidRPr="00B01457" w:rsidRDefault="00E57B2F" w:rsidP="006E30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3067">
              <w:rPr>
                <w:rFonts w:ascii="Times New Roman" w:hAnsi="Times New Roman" w:cs="Times New Roman"/>
              </w:rPr>
              <w:t>GTGGCCATCTCCTGCTCGAAG</w:t>
            </w:r>
          </w:p>
        </w:tc>
      </w:tr>
    </w:tbl>
    <w:p w14:paraId="19360ECE" w14:textId="77777777" w:rsidR="0091131E" w:rsidRDefault="0091131E"/>
    <w:sectPr w:rsidR="00911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llerDaily-Roman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1E"/>
    <w:rsid w:val="0011140F"/>
    <w:rsid w:val="003D67D7"/>
    <w:rsid w:val="006E3067"/>
    <w:rsid w:val="0091131E"/>
    <w:rsid w:val="00E5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60CB5"/>
  <w15:chartTrackingRefBased/>
  <w15:docId w15:val="{4365956D-8F99-40B9-9474-E5E149295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3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1131E"/>
    <w:rPr>
      <w:rFonts w:ascii="MillerDaily-Roman" w:hAnsi="MillerDaily-Roman" w:hint="default"/>
      <w:b w:val="0"/>
      <w:bCs w:val="0"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39"/>
    <w:rsid w:val="009113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2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</dc:creator>
  <cp:keywords/>
  <dc:description/>
  <cp:lastModifiedBy>王 杰</cp:lastModifiedBy>
  <cp:revision>2</cp:revision>
  <dcterms:created xsi:type="dcterms:W3CDTF">2021-08-30T01:46:00Z</dcterms:created>
  <dcterms:modified xsi:type="dcterms:W3CDTF">2024-01-25T14:31:00Z</dcterms:modified>
</cp:coreProperties>
</file>